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D5E7F" w14:textId="32FD0217" w:rsidR="008D0776" w:rsidRPr="004470C3" w:rsidRDefault="008D0776" w:rsidP="00F860CB">
      <w:pPr>
        <w:spacing w:line="36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>S</w:t>
      </w:r>
      <w:r w:rsidR="009F387E">
        <w:rPr>
          <w:b/>
          <w:bCs/>
          <w:lang w:val="en-US"/>
        </w:rPr>
        <w:t>DC</w:t>
      </w:r>
      <w:r w:rsidR="002E31FA">
        <w:rPr>
          <w:b/>
          <w:bCs/>
          <w:lang w:val="en-US"/>
        </w:rPr>
        <w:t xml:space="preserve"> </w:t>
      </w:r>
      <w:r w:rsidR="002B18B2">
        <w:rPr>
          <w:b/>
          <w:bCs/>
          <w:lang w:val="en-US"/>
        </w:rPr>
        <w:t>5</w:t>
      </w:r>
      <w:r w:rsidR="009F387E">
        <w:rPr>
          <w:b/>
          <w:bCs/>
          <w:lang w:val="en-US"/>
        </w:rPr>
        <w:t xml:space="preserve">, </w:t>
      </w:r>
      <w:r>
        <w:rPr>
          <w:b/>
          <w:bCs/>
          <w:lang w:val="en-US"/>
        </w:rPr>
        <w:t>T</w:t>
      </w:r>
      <w:r w:rsidRPr="001F09F5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</w:t>
      </w:r>
      <w:r w:rsidR="00BE3E61">
        <w:rPr>
          <w:b/>
          <w:bCs/>
          <w:lang w:val="en-US"/>
        </w:rPr>
        <w:t>7</w:t>
      </w:r>
      <w:r>
        <w:rPr>
          <w:b/>
          <w:bCs/>
          <w:lang w:val="en-US"/>
        </w:rPr>
        <w:t>.</w:t>
      </w:r>
      <w:r w:rsidRPr="001F09F5">
        <w:rPr>
          <w:b/>
          <w:bCs/>
          <w:lang w:val="en-US"/>
        </w:rPr>
        <w:t xml:space="preserve"> </w:t>
      </w:r>
      <w:r>
        <w:rPr>
          <w:lang w:val="en-US"/>
        </w:rPr>
        <w:t xml:space="preserve">Mortality and causes </w:t>
      </w:r>
      <w:r w:rsidRPr="006B5DB0">
        <w:rPr>
          <w:lang w:val="en-US"/>
        </w:rPr>
        <w:t>of mortality a</w:t>
      </w:r>
      <w:r w:rsidRPr="006B5DB0">
        <w:rPr>
          <w:rFonts w:ascii="Calibri" w:hAnsi="Calibri" w:cs="Calibri"/>
          <w:shd w:val="clear" w:color="auto" w:fill="FFFFFF"/>
          <w:lang w:val="en-US"/>
        </w:rPr>
        <w:t>t six- and 12-month</w:t>
      </w:r>
      <w:r>
        <w:rPr>
          <w:rFonts w:ascii="Calibri" w:hAnsi="Calibri" w:cs="Calibri"/>
          <w:shd w:val="clear" w:color="auto" w:fill="FFFFFF"/>
          <w:lang w:val="en-US"/>
        </w:rPr>
        <w:t>s</w:t>
      </w:r>
      <w:r w:rsidRPr="006B5DB0">
        <w:rPr>
          <w:rFonts w:ascii="Calibri" w:hAnsi="Calibri" w:cs="Calibri"/>
          <w:shd w:val="clear" w:color="auto" w:fill="FFFFFF"/>
          <w:lang w:val="en-US"/>
        </w:rPr>
        <w:t xml:space="preserve"> follow-up</w:t>
      </w:r>
      <w:r>
        <w:rPr>
          <w:rFonts w:ascii="Calibri" w:hAnsi="Calibri" w:cs="Calibri"/>
          <w:shd w:val="clear" w:color="auto" w:fill="FFFFFF"/>
          <w:lang w:val="en-US"/>
        </w:rPr>
        <w:t>.</w:t>
      </w:r>
    </w:p>
    <w:tbl>
      <w:tblPr>
        <w:tblStyle w:val="Almindeligtabel2"/>
        <w:tblW w:w="1289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112"/>
        <w:gridCol w:w="1134"/>
        <w:gridCol w:w="1275"/>
        <w:gridCol w:w="993"/>
        <w:gridCol w:w="992"/>
        <w:gridCol w:w="992"/>
        <w:gridCol w:w="1276"/>
        <w:gridCol w:w="992"/>
        <w:gridCol w:w="1129"/>
      </w:tblGrid>
      <w:tr w:rsidR="00254601" w:rsidRPr="004470C3" w14:paraId="0B107E5A" w14:textId="7428CEC7" w:rsidTr="00447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3226" w14:textId="77777777" w:rsidR="00254601" w:rsidRPr="004470C3" w:rsidRDefault="00254601" w:rsidP="00F860CB">
            <w:pPr>
              <w:spacing w:after="0" w:line="360" w:lineRule="auto"/>
              <w:rPr>
                <w:rFonts w:cstheme="minorHAnsi"/>
                <w:b w:val="0"/>
                <w:bCs w:val="0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E2078" w14:textId="678D7892" w:rsidR="00254601" w:rsidRPr="004470C3" w:rsidRDefault="00254601" w:rsidP="00F860C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</w:rPr>
              <w:t>As-treated analysis</w:t>
            </w:r>
          </w:p>
        </w:tc>
        <w:tc>
          <w:tcPr>
            <w:tcW w:w="4389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F1570" w14:textId="07B1C377" w:rsidR="00254601" w:rsidRPr="004470C3" w:rsidRDefault="00254601" w:rsidP="00F860C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</w:rPr>
              <w:t>Intention-to-treat analysis</w:t>
            </w:r>
          </w:p>
        </w:tc>
      </w:tr>
      <w:tr w:rsidR="00254601" w:rsidRPr="004470C3" w14:paraId="65E3DA76" w14:textId="5B729C73" w:rsidTr="0044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F19E2" w14:textId="77777777" w:rsidR="00254601" w:rsidRPr="004470C3" w:rsidRDefault="00254601" w:rsidP="00254601">
            <w:pPr>
              <w:spacing w:after="0" w:line="360" w:lineRule="auto"/>
              <w:rPr>
                <w:rFonts w:cstheme="minorHAnsi"/>
                <w:b w:val="0"/>
                <w:bCs w:val="0"/>
                <w:color w:val="333333"/>
                <w:sz w:val="20"/>
                <w:szCs w:val="20"/>
                <w:lang w:val="en-US"/>
              </w:rPr>
            </w:pPr>
          </w:p>
          <w:p w14:paraId="48B0D4BC" w14:textId="77777777" w:rsidR="00254601" w:rsidRPr="004470C3" w:rsidRDefault="00254601" w:rsidP="00254601">
            <w:pPr>
              <w:spacing w:after="0" w:line="360" w:lineRule="auto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2DDFDC6" w14:textId="77777777" w:rsidR="00254601" w:rsidRPr="004470C3" w:rsidRDefault="00254601" w:rsidP="0025460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</w:rPr>
              <w:t>Control</w:t>
            </w:r>
            <w:r w:rsidRPr="004470C3">
              <w:rPr>
                <w:rFonts w:cstheme="minorHAnsi"/>
                <w:color w:val="333333"/>
                <w:sz w:val="20"/>
                <w:szCs w:val="20"/>
              </w:rPr>
              <w:br/>
              <w:t>(N=4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595D67B9" w14:textId="77777777" w:rsidR="00254601" w:rsidRPr="004470C3" w:rsidRDefault="00254601" w:rsidP="0025460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</w:rPr>
              <w:t>Intervention</w:t>
            </w:r>
            <w:r w:rsidRPr="004470C3">
              <w:rPr>
                <w:rFonts w:cstheme="minorHAnsi"/>
                <w:color w:val="333333"/>
                <w:sz w:val="20"/>
                <w:szCs w:val="20"/>
              </w:rPr>
              <w:br/>
              <w:t>(N=4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6F611964" w14:textId="77777777" w:rsidR="00254601" w:rsidRPr="004470C3" w:rsidRDefault="00254601" w:rsidP="0025460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</w:rPr>
              <w:t>Total</w:t>
            </w:r>
            <w:r w:rsidRPr="004470C3">
              <w:rPr>
                <w:rFonts w:cstheme="minorHAnsi"/>
                <w:color w:val="333333"/>
                <w:sz w:val="20"/>
                <w:szCs w:val="20"/>
              </w:rPr>
              <w:br/>
              <w:t>(N=85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B1814D3" w14:textId="77777777" w:rsidR="00254601" w:rsidRPr="004470C3" w:rsidRDefault="00254601" w:rsidP="0025460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i/>
                <w:iCs/>
                <w:color w:val="333333"/>
                <w:sz w:val="20"/>
                <w:szCs w:val="20"/>
              </w:rPr>
              <w:t>P</w:t>
            </w:r>
            <w:r w:rsidRPr="004470C3">
              <w:rPr>
                <w:rFonts w:cstheme="minorHAnsi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64D8B994" w14:textId="6EF51353" w:rsidR="00254601" w:rsidRPr="004470C3" w:rsidRDefault="00254601" w:rsidP="0025460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</w:rPr>
              <w:t>Control</w:t>
            </w:r>
            <w:r w:rsidRPr="004470C3">
              <w:rPr>
                <w:rFonts w:cstheme="minorHAnsi"/>
                <w:color w:val="333333"/>
                <w:sz w:val="20"/>
                <w:szCs w:val="20"/>
              </w:rPr>
              <w:br/>
              <w:t>(N=5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959C76" w14:textId="010D8614" w:rsidR="00254601" w:rsidRPr="004470C3" w:rsidRDefault="00254601" w:rsidP="0025460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</w:rPr>
              <w:t>Intervention</w:t>
            </w:r>
            <w:r w:rsidRPr="004470C3">
              <w:rPr>
                <w:rFonts w:cstheme="minorHAnsi"/>
                <w:color w:val="333333"/>
                <w:sz w:val="20"/>
                <w:szCs w:val="20"/>
              </w:rPr>
              <w:br/>
              <w:t>(N=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BDA544" w14:textId="72D56FEA" w:rsidR="00254601" w:rsidRPr="004470C3" w:rsidRDefault="00254601" w:rsidP="0025460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</w:rPr>
              <w:t>Total</w:t>
            </w:r>
            <w:r w:rsidRPr="004470C3">
              <w:rPr>
                <w:rFonts w:cstheme="minorHAnsi"/>
                <w:color w:val="333333"/>
                <w:sz w:val="20"/>
                <w:szCs w:val="20"/>
              </w:rPr>
              <w:br/>
              <w:t>(N=110)</w:t>
            </w:r>
          </w:p>
        </w:tc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</w:tcPr>
          <w:p w14:paraId="7CC6374C" w14:textId="0A02A72D" w:rsidR="00254601" w:rsidRPr="004470C3" w:rsidRDefault="00254601" w:rsidP="0025460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333333"/>
                <w:sz w:val="20"/>
                <w:szCs w:val="20"/>
              </w:rPr>
            </w:pPr>
            <w:r w:rsidRPr="004470C3">
              <w:rPr>
                <w:rFonts w:cstheme="minorHAnsi"/>
                <w:i/>
                <w:iCs/>
                <w:color w:val="333333"/>
                <w:sz w:val="20"/>
                <w:szCs w:val="20"/>
              </w:rPr>
              <w:t>P</w:t>
            </w:r>
            <w:r w:rsidRPr="004470C3">
              <w:rPr>
                <w:rFonts w:cstheme="minorHAnsi"/>
                <w:color w:val="333333"/>
                <w:sz w:val="20"/>
                <w:szCs w:val="20"/>
              </w:rPr>
              <w:t>-value</w:t>
            </w:r>
          </w:p>
        </w:tc>
      </w:tr>
      <w:tr w:rsidR="00254601" w:rsidRPr="004470C3" w14:paraId="1D17F1B9" w14:textId="3E21507D" w:rsidTr="004470C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0CBCA" w14:textId="77777777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sz w:val="20"/>
                <w:szCs w:val="20"/>
                <w:lang w:val="en-US"/>
              </w:rPr>
              <w:t xml:space="preserve">Number of patients dead at </w:t>
            </w: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six-months follow-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DD6E5F0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18401536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hideMark/>
          </w:tcPr>
          <w:p w14:paraId="6D7A771B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E383362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6EB7E8" w14:textId="2080BE48" w:rsidR="00254601" w:rsidRPr="004470C3" w:rsidRDefault="00254601" w:rsidP="00254601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5C58FF0" w14:textId="46738309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438EB4" w14:textId="68C25480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35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353507" w14:textId="71514B6B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0.193</w:t>
            </w:r>
          </w:p>
        </w:tc>
      </w:tr>
      <w:tr w:rsidR="00254601" w:rsidRPr="004470C3" w14:paraId="0801B3F5" w14:textId="34AC0805" w:rsidTr="0044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AA105BF" w14:textId="77777777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sz w:val="20"/>
                <w:szCs w:val="20"/>
                <w:lang w:val="en-US"/>
              </w:rPr>
              <w:t xml:space="preserve">Number of patients dead at </w:t>
            </w: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12-months follow-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E664B6D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456862AC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509E44AA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2BD01FA" w14:textId="77777777" w:rsidR="00254601" w:rsidRPr="004470C3" w:rsidRDefault="00254601" w:rsidP="00F860CB">
            <w:pPr>
              <w:spacing w:after="0" w:line="360" w:lineRule="auto"/>
              <w:ind w:right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0.9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DDA34EA" w14:textId="709BB522" w:rsidR="00254601" w:rsidRPr="004470C3" w:rsidRDefault="00254601" w:rsidP="00254601">
            <w:pPr>
              <w:tabs>
                <w:tab w:val="left" w:pos="430"/>
              </w:tabs>
              <w:spacing w:after="0" w:line="360" w:lineRule="auto"/>
              <w:ind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   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915171" w14:textId="60682384" w:rsidR="00254601" w:rsidRPr="004470C3" w:rsidRDefault="00254601" w:rsidP="00254601">
            <w:pPr>
              <w:spacing w:after="0" w:line="360" w:lineRule="auto"/>
              <w:ind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   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8C7E75" w14:textId="4C40D5EB" w:rsidR="00254601" w:rsidRPr="004470C3" w:rsidRDefault="00254601" w:rsidP="00254601">
            <w:pPr>
              <w:spacing w:after="0" w:line="360" w:lineRule="auto"/>
              <w:ind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   44</w:t>
            </w:r>
          </w:p>
        </w:tc>
        <w:tc>
          <w:tcPr>
            <w:tcW w:w="1129" w:type="dxa"/>
            <w:tcBorders>
              <w:top w:val="single" w:sz="4" w:space="0" w:color="auto"/>
              <w:right w:val="single" w:sz="4" w:space="0" w:color="auto"/>
            </w:tcBorders>
          </w:tcPr>
          <w:p w14:paraId="38A92FF4" w14:textId="7F328BB8" w:rsidR="00254601" w:rsidRPr="004470C3" w:rsidRDefault="00254601" w:rsidP="00254601">
            <w:pPr>
              <w:spacing w:after="0" w:line="360" w:lineRule="auto"/>
              <w:ind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   0.311</w:t>
            </w:r>
          </w:p>
        </w:tc>
      </w:tr>
      <w:tr w:rsidR="00254601" w:rsidRPr="004470C3" w14:paraId="05F83FAC" w14:textId="47094FC0" w:rsidTr="00447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4617334" w14:textId="77777777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sz w:val="20"/>
                <w:szCs w:val="20"/>
                <w:lang w:val="en-US"/>
              </w:rPr>
              <w:t>Causes of death at 12-months follow-up</w:t>
            </w:r>
          </w:p>
          <w:p w14:paraId="698D6A61" w14:textId="77777777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Hepatic failure</w:t>
            </w:r>
          </w:p>
          <w:p w14:paraId="7136F8EE" w14:textId="77777777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Hepatorenal syndrome</w:t>
            </w:r>
          </w:p>
          <w:p w14:paraId="64F8BFAA" w14:textId="77777777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nfection</w:t>
            </w:r>
          </w:p>
          <w:p w14:paraId="35DDCAAE" w14:textId="77777777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Variceal bleeding</w:t>
            </w:r>
          </w:p>
          <w:p w14:paraId="18B53A99" w14:textId="724A5F2A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raumatic injury/fall</w:t>
            </w:r>
          </w:p>
          <w:p w14:paraId="4534955E" w14:textId="1C384AAA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ancer</w:t>
            </w:r>
          </w:p>
          <w:p w14:paraId="7B95BAB2" w14:textId="20E67C20" w:rsidR="00254601" w:rsidRPr="004470C3" w:rsidRDefault="00254601" w:rsidP="00F860CB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Unknown reason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284AEE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</w:p>
          <w:p w14:paraId="36CF6780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4 </w:t>
            </w:r>
          </w:p>
          <w:p w14:paraId="4DC26793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5 </w:t>
            </w:r>
          </w:p>
          <w:p w14:paraId="360C5695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2 </w:t>
            </w:r>
          </w:p>
          <w:p w14:paraId="1262665A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2 </w:t>
            </w:r>
          </w:p>
          <w:p w14:paraId="63FD4477" w14:textId="36B38F46" w:rsidR="0025460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-</w:t>
            </w:r>
          </w:p>
          <w:p w14:paraId="16919B67" w14:textId="260CF4EC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-</w:t>
            </w:r>
          </w:p>
          <w:p w14:paraId="063864CC" w14:textId="6B03714B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3C7F983D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</w:p>
          <w:p w14:paraId="0600237F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5</w:t>
            </w:r>
          </w:p>
          <w:p w14:paraId="4E5E6F9D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2 </w:t>
            </w:r>
          </w:p>
          <w:p w14:paraId="17ECC7E2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3 </w:t>
            </w:r>
          </w:p>
          <w:p w14:paraId="71BCE784" w14:textId="4FEBD225" w:rsidR="0025460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-</w:t>
            </w:r>
            <w:r w:rsidR="00254601"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</w:t>
            </w:r>
          </w:p>
          <w:p w14:paraId="770A988E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1 </w:t>
            </w:r>
          </w:p>
          <w:p w14:paraId="6746BBB2" w14:textId="202545EF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-</w:t>
            </w:r>
          </w:p>
          <w:p w14:paraId="6C8B651D" w14:textId="1F9B9B45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4" w:space="0" w:color="7F7F7F" w:themeColor="text1" w:themeTint="80"/>
            </w:tcBorders>
          </w:tcPr>
          <w:p w14:paraId="3AB2E82C" w14:textId="77777777" w:rsidR="00254601" w:rsidRPr="004470C3" w:rsidRDefault="00254601" w:rsidP="00F860CB">
            <w:pPr>
              <w:spacing w:after="0" w:line="360" w:lineRule="auto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</w:p>
          <w:p w14:paraId="7C81A357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9</w:t>
            </w:r>
          </w:p>
          <w:p w14:paraId="14644C20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7 </w:t>
            </w:r>
          </w:p>
          <w:p w14:paraId="66C9237E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5 </w:t>
            </w:r>
          </w:p>
          <w:p w14:paraId="4D6377A2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2 </w:t>
            </w:r>
          </w:p>
          <w:p w14:paraId="7BF15A0A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1 </w:t>
            </w:r>
          </w:p>
          <w:p w14:paraId="3783850E" w14:textId="6EAF182C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- </w:t>
            </w:r>
          </w:p>
          <w:p w14:paraId="751829D1" w14:textId="4B943550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3B091E41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  <w:p w14:paraId="67DA69AB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4114BEF4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53EE7DD1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7F5D9955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44D04CFC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61A9A03B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06264A2C" w14:textId="4374DCF6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181F866" w14:textId="77777777" w:rsidR="00254601" w:rsidRPr="004470C3" w:rsidRDefault="00254601" w:rsidP="00254601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  <w:p w14:paraId="1C3E8EFD" w14:textId="77777777" w:rsidR="00254601" w:rsidRPr="004470C3" w:rsidRDefault="00254601" w:rsidP="00254601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2D2A2BB7" w14:textId="202A7A12" w:rsidR="00254601" w:rsidRPr="004470C3" w:rsidRDefault="008D0FB1" w:rsidP="00254601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  <w:p w14:paraId="251F76BC" w14:textId="5C468259" w:rsidR="00254601" w:rsidRPr="004470C3" w:rsidRDefault="008D0FB1" w:rsidP="00254601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  <w:p w14:paraId="420C128C" w14:textId="5806D4E5" w:rsidR="00254601" w:rsidRPr="004470C3" w:rsidRDefault="008D0FB1" w:rsidP="00254601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  <w:p w14:paraId="6C33A75B" w14:textId="77777777" w:rsidR="00254601" w:rsidRPr="004470C3" w:rsidRDefault="00254601" w:rsidP="00254601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3F3011C7" w14:textId="77777777" w:rsidR="00254601" w:rsidRPr="004470C3" w:rsidRDefault="00254601" w:rsidP="00254601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  <w:p w14:paraId="6C44B54C" w14:textId="753F04FC" w:rsidR="00254601" w:rsidRPr="004470C3" w:rsidRDefault="00254601" w:rsidP="00254601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30A4E62E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  <w:p w14:paraId="50C5C29C" w14:textId="16EC43E2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  <w:p w14:paraId="09F9905E" w14:textId="4DE77A4F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5</w:t>
            </w:r>
          </w:p>
          <w:p w14:paraId="0C653C5D" w14:textId="35E014A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4</w:t>
            </w:r>
          </w:p>
          <w:p w14:paraId="17F4058D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1</w:t>
            </w:r>
          </w:p>
          <w:p w14:paraId="1296E845" w14:textId="5DDC3F84" w:rsidR="0025460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  <w:p w14:paraId="17AAD52D" w14:textId="11BEE355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4</w:t>
            </w:r>
          </w:p>
          <w:p w14:paraId="14D068F5" w14:textId="0FC0DF31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542092BC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  <w:p w14:paraId="66EFA683" w14:textId="77777777" w:rsidR="0025460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  <w:p w14:paraId="3179C760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11</w:t>
            </w:r>
          </w:p>
          <w:p w14:paraId="258D822C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  <w:p w14:paraId="3912D189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4</w:t>
            </w:r>
          </w:p>
          <w:p w14:paraId="081CCD50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  <w:p w14:paraId="284682F1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  <w:p w14:paraId="62E7F671" w14:textId="341A276D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17E324EF" w14:textId="77777777" w:rsidR="00254601" w:rsidRPr="004470C3" w:rsidRDefault="0025460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  <w:p w14:paraId="2EB85C07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6C7515BD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0447A59A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3EF0855D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13C1DDE2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4BE218FB" w14:textId="77777777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  <w:p w14:paraId="44412CEC" w14:textId="3BE5358B" w:rsidR="008D0FB1" w:rsidRPr="004470C3" w:rsidRDefault="008D0FB1" w:rsidP="00F860CB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4470C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</w:tc>
      </w:tr>
    </w:tbl>
    <w:p w14:paraId="3F15E21C" w14:textId="77777777" w:rsidR="00690850" w:rsidRPr="00690850" w:rsidRDefault="00690850" w:rsidP="00254601">
      <w:pPr>
        <w:spacing w:after="160" w:line="360" w:lineRule="auto"/>
        <w:rPr>
          <w:rFonts w:cstheme="minorHAnsi"/>
          <w:sz w:val="2"/>
          <w:szCs w:val="2"/>
          <w:shd w:val="clear" w:color="auto" w:fill="FFFFFF"/>
          <w:lang w:val="en-US"/>
        </w:rPr>
      </w:pPr>
    </w:p>
    <w:p w14:paraId="29015095" w14:textId="77777777" w:rsidR="00254601" w:rsidRPr="004470C3" w:rsidRDefault="00254601" w:rsidP="00F860CB">
      <w:pPr>
        <w:spacing w:after="160" w:line="360" w:lineRule="auto"/>
        <w:rPr>
          <w:rFonts w:cstheme="minorHAnsi"/>
          <w:sz w:val="20"/>
          <w:szCs w:val="20"/>
          <w:shd w:val="clear" w:color="auto" w:fill="FFFFFF"/>
          <w:lang w:val="en-US"/>
        </w:rPr>
      </w:pPr>
    </w:p>
    <w:p w14:paraId="2520DFF5" w14:textId="77777777" w:rsidR="008D0776" w:rsidRPr="004470C3" w:rsidRDefault="008D0776" w:rsidP="00F860CB">
      <w:pPr>
        <w:spacing w:after="160" w:line="360" w:lineRule="auto"/>
        <w:rPr>
          <w:rFonts w:cstheme="minorHAnsi"/>
          <w:sz w:val="20"/>
          <w:szCs w:val="20"/>
          <w:shd w:val="clear" w:color="auto" w:fill="FFFFFF"/>
          <w:lang w:val="en-US"/>
        </w:rPr>
      </w:pPr>
    </w:p>
    <w:p w14:paraId="793C702D" w14:textId="77777777" w:rsidR="008D0776" w:rsidRPr="004470C3" w:rsidRDefault="008D0776" w:rsidP="00F860CB">
      <w:pPr>
        <w:spacing w:after="160" w:line="360" w:lineRule="auto"/>
        <w:rPr>
          <w:rFonts w:cstheme="minorHAnsi"/>
          <w:sz w:val="20"/>
          <w:szCs w:val="20"/>
          <w:shd w:val="clear" w:color="auto" w:fill="FFFFFF"/>
          <w:lang w:val="en-US"/>
        </w:rPr>
      </w:pPr>
    </w:p>
    <w:p w14:paraId="5AD65AD3" w14:textId="77777777" w:rsidR="00EB176C" w:rsidRPr="004470C3" w:rsidRDefault="00EB176C" w:rsidP="00F860CB">
      <w:pPr>
        <w:spacing w:line="360" w:lineRule="auto"/>
        <w:rPr>
          <w:rFonts w:cstheme="minorHAnsi"/>
          <w:sz w:val="20"/>
          <w:szCs w:val="20"/>
        </w:rPr>
      </w:pPr>
    </w:p>
    <w:sectPr w:rsidR="00EB176C" w:rsidRPr="004470C3" w:rsidSect="0025460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51965"/>
    <w:multiLevelType w:val="hybridMultilevel"/>
    <w:tmpl w:val="18C6C59A"/>
    <w:lvl w:ilvl="0" w:tplc="229AD3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8599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MjEzMTYwMTE0NTZQ0lEKTi0uzszPAykwrwUAD9QwlSwAAAA="/>
  </w:docVars>
  <w:rsids>
    <w:rsidRoot w:val="008D0776"/>
    <w:rsid w:val="0019210E"/>
    <w:rsid w:val="00254601"/>
    <w:rsid w:val="002B18B2"/>
    <w:rsid w:val="002E31FA"/>
    <w:rsid w:val="004470C3"/>
    <w:rsid w:val="00690850"/>
    <w:rsid w:val="00817806"/>
    <w:rsid w:val="008D0776"/>
    <w:rsid w:val="008D0FB1"/>
    <w:rsid w:val="009F387E"/>
    <w:rsid w:val="00BD0DD5"/>
    <w:rsid w:val="00BE3E61"/>
    <w:rsid w:val="00CE66C6"/>
    <w:rsid w:val="00D026E3"/>
    <w:rsid w:val="00EB176C"/>
    <w:rsid w:val="00F8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71390"/>
  <w15:chartTrackingRefBased/>
  <w15:docId w15:val="{82B1951B-EF2C-47F8-B988-41CFE05C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776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8D07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afsnit">
    <w:name w:val="List Paragraph"/>
    <w:basedOn w:val="Normal"/>
    <w:uiPriority w:val="34"/>
    <w:qFormat/>
    <w:rsid w:val="002546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6" ma:contentTypeDescription="Create a new document." ma:contentTypeScope="" ma:versionID="ac757f8ebd50579ab9d5ce47e521316d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d0fb5cb8c319b6e0076e05c303baa965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2494B5-3C36-401E-AD11-8499B65BD02D}"/>
</file>

<file path=customXml/itemProps2.xml><?xml version="1.0" encoding="utf-8"?>
<ds:datastoreItem xmlns:ds="http://schemas.openxmlformats.org/officeDocument/2006/customXml" ds:itemID="{60CF2A0A-5FF7-4751-BF5C-94B02E3370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8</TotalTime>
  <Pages>1</Pages>
  <Words>100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Barfod O'Connell</dc:creator>
  <cp:keywords/>
  <dc:description/>
  <cp:lastModifiedBy>Malene Barfod O'Connell</cp:lastModifiedBy>
  <cp:revision>7</cp:revision>
  <dcterms:created xsi:type="dcterms:W3CDTF">2023-09-25T07:59:00Z</dcterms:created>
  <dcterms:modified xsi:type="dcterms:W3CDTF">2023-11-01T18:56:00Z</dcterms:modified>
</cp:coreProperties>
</file>